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093A82DB" w14:textId="3B43B27A" w:rsidR="00965FCC" w:rsidRPr="000D5FBB" w:rsidRDefault="00965FCC" w:rsidP="00965FCC">
      <w:pPr>
        <w:spacing w:before="120" w:after="120" w:line="276" w:lineRule="auto"/>
        <w:jc w:val="both"/>
        <w:rPr>
          <w:color w:val="000000" w:themeColor="text1"/>
          <w:sz w:val="21"/>
          <w:szCs w:val="21"/>
          <w:lang w:val="en-US"/>
        </w:rPr>
      </w:pPr>
      <w:r w:rsidRPr="000D5FBB">
        <w:rPr>
          <w:b/>
          <w:bCs/>
          <w:color w:val="000000" w:themeColor="text1"/>
          <w:sz w:val="21"/>
          <w:szCs w:val="21"/>
          <w:lang w:val="en-US"/>
        </w:rPr>
        <w:t>Suppl. Table 1:</w:t>
      </w:r>
      <w:r w:rsidRPr="000D5FBB">
        <w:rPr>
          <w:color w:val="000000" w:themeColor="text1"/>
          <w:sz w:val="21"/>
          <w:szCs w:val="21"/>
          <w:lang w:val="en-US"/>
        </w:rPr>
        <w:t xml:space="preserve"> Number of psychotropic drugs used per patient and within drug classes in patients with </w:t>
      </w:r>
      <w:r w:rsidRPr="000D5FBB">
        <w:rPr>
          <w:bCs/>
          <w:color w:val="000000" w:themeColor="text1"/>
          <w:sz w:val="21"/>
          <w:szCs w:val="21"/>
          <w:lang w:val="en-US"/>
        </w:rPr>
        <w:t xml:space="preserve">acute depressive episodes in bipolar disorder </w:t>
      </w:r>
      <w:r w:rsidRPr="000D5FBB">
        <w:rPr>
          <w:color w:val="000000" w:themeColor="text1"/>
          <w:sz w:val="21"/>
          <w:szCs w:val="21"/>
          <w:lang w:val="en-US"/>
        </w:rPr>
        <w:t>from 2007–202</w:t>
      </w:r>
      <w:r w:rsidR="00AF08D6">
        <w:rPr>
          <w:color w:val="000000" w:themeColor="text1"/>
          <w:sz w:val="21"/>
          <w:szCs w:val="21"/>
          <w:lang w:val="en-US"/>
        </w:rPr>
        <w:t>4</w:t>
      </w:r>
      <w:r w:rsidRPr="000D5FBB">
        <w:rPr>
          <w:color w:val="000000" w:themeColor="text1"/>
          <w:sz w:val="21"/>
          <w:szCs w:val="21"/>
          <w:lang w:val="en-US"/>
        </w:rPr>
        <w:t xml:space="preserve"> and comparison between early (2007–2010) and late (2021–202</w:t>
      </w:r>
      <w:r w:rsidR="001D0259">
        <w:rPr>
          <w:color w:val="000000" w:themeColor="text1"/>
          <w:sz w:val="21"/>
          <w:szCs w:val="21"/>
          <w:lang w:val="en-US"/>
        </w:rPr>
        <w:t>4</w:t>
      </w:r>
      <w:r w:rsidRPr="000D5FBB">
        <w:rPr>
          <w:color w:val="000000" w:themeColor="text1"/>
          <w:sz w:val="21"/>
          <w:szCs w:val="21"/>
          <w:lang w:val="en-US"/>
        </w:rPr>
        <w:t>) study periods</w:t>
      </w:r>
    </w:p>
    <w:p w14:paraId="24BAB239" w14:textId="77777777" w:rsidR="00965FCC" w:rsidRPr="000D5FBB" w:rsidRDefault="00965FCC" w:rsidP="00965FCC">
      <w:pPr>
        <w:spacing w:before="120" w:after="120" w:line="276" w:lineRule="auto"/>
        <w:jc w:val="both"/>
        <w:rPr>
          <w:b/>
          <w:color w:val="000000" w:themeColor="text1"/>
          <w:sz w:val="21"/>
          <w:szCs w:val="21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7"/>
        <w:gridCol w:w="846"/>
        <w:gridCol w:w="857"/>
        <w:gridCol w:w="847"/>
        <w:gridCol w:w="783"/>
        <w:gridCol w:w="847"/>
        <w:gridCol w:w="783"/>
        <w:gridCol w:w="1340"/>
        <w:gridCol w:w="1826"/>
      </w:tblGrid>
      <w:tr w:rsidR="00965FCC" w:rsidRPr="000D5FBB" w14:paraId="503D1E4B" w14:textId="77777777" w:rsidTr="00F54C5D">
        <w:trPr>
          <w:trHeight w:val="406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2954040F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 </w:t>
            </w:r>
          </w:p>
          <w:p w14:paraId="172C74A4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1F836C1B" w14:textId="77777777" w:rsidR="00965FCC" w:rsidRPr="000D5FBB" w:rsidRDefault="00965FCC" w:rsidP="00F54C5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2007–2024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0FD707F3" w14:textId="77777777" w:rsidR="00965FCC" w:rsidRPr="000D5FBB" w:rsidRDefault="00965FCC" w:rsidP="00F54C5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T1: 2007–2010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4758BB56" w14:textId="77777777" w:rsidR="00965FCC" w:rsidRPr="000D5FBB" w:rsidRDefault="00965FCC" w:rsidP="00F54C5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T2: 2021–2024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217A5B7" w14:textId="77777777" w:rsidR="00965FCC" w:rsidRPr="000D5FBB" w:rsidRDefault="00965FCC" w:rsidP="00F54C5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 xml:space="preserve">T2 </w:t>
            </w:r>
            <w:proofErr w:type="spellStart"/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vs</w:t>
            </w:r>
            <w:proofErr w:type="spellEnd"/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 xml:space="preserve"> T1</w:t>
            </w:r>
          </w:p>
        </w:tc>
      </w:tr>
      <w:tr w:rsidR="00965FCC" w:rsidRPr="00965FCC" w14:paraId="32F3B16B" w14:textId="77777777" w:rsidTr="00F54C5D">
        <w:trPr>
          <w:trHeight w:val="20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3C001A8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80C5EC7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 xml:space="preserve">N </w:t>
            </w:r>
            <w:proofErr w:type="spellStart"/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patients</w:t>
            </w:r>
            <w:proofErr w:type="spellEnd"/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D9CBC7A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% of 1,9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0F77966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 xml:space="preserve">N </w:t>
            </w:r>
            <w:proofErr w:type="spellStart"/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patien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0F9192C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% of 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F475BAA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 xml:space="preserve">N </w:t>
            </w:r>
            <w:proofErr w:type="spellStart"/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patien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F9468D1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% of 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B85EE84" w14:textId="77777777" w:rsidR="00965FCC" w:rsidRPr="000D5FBB" w:rsidRDefault="00965FCC" w:rsidP="00F54C5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P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C1C40EE" w14:textId="77777777" w:rsidR="00965FCC" w:rsidRPr="000D5FBB" w:rsidRDefault="00965FCC" w:rsidP="00F54C5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Welch's t-test, Cohen's </w:t>
            </w:r>
            <w:r w:rsidRPr="000D5FBB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d</w:t>
            </w:r>
          </w:p>
        </w:tc>
      </w:tr>
      <w:tr w:rsidR="00965FCC" w:rsidRPr="000D5FBB" w14:paraId="70868AC6" w14:textId="77777777" w:rsidTr="00F54C5D">
        <w:trPr>
          <w:trHeight w:val="28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EA303C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4949E2" w14:textId="77777777" w:rsidR="00965FCC" w:rsidRPr="000D5FBB" w:rsidRDefault="00965FCC" w:rsidP="00F54C5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,9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A44601" w14:textId="77777777" w:rsidR="00965FCC" w:rsidRPr="000D5FBB" w:rsidRDefault="00965FCC" w:rsidP="00F54C5D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1E8B93" w14:textId="77777777" w:rsidR="00965FCC" w:rsidRPr="000D5FBB" w:rsidRDefault="00965FCC" w:rsidP="00F54C5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DD5FF1" w14:textId="77777777" w:rsidR="00965FCC" w:rsidRPr="000D5FBB" w:rsidRDefault="00965FCC" w:rsidP="00F54C5D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B67CB6" w14:textId="77777777" w:rsidR="00965FCC" w:rsidRPr="000D5FBB" w:rsidRDefault="00965FCC" w:rsidP="00F54C5D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DB3BFE" w14:textId="77777777" w:rsidR="00965FCC" w:rsidRPr="000D5FBB" w:rsidRDefault="00965FCC" w:rsidP="00F54C5D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0994C00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40575D7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 </w:t>
            </w:r>
          </w:p>
        </w:tc>
      </w:tr>
      <w:tr w:rsidR="00965FCC" w:rsidRPr="000D5FBB" w14:paraId="728D80DF" w14:textId="77777777" w:rsidTr="00F54C5D">
        <w:trPr>
          <w:trHeight w:val="283"/>
        </w:trPr>
        <w:tc>
          <w:tcPr>
            <w:tcW w:w="0" w:type="auto"/>
            <w:gridSpan w:val="9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486CDAE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 xml:space="preserve">N </w:t>
            </w:r>
            <w:proofErr w:type="spellStart"/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psychotropic</w:t>
            </w:r>
            <w:proofErr w:type="spellEnd"/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drugs</w:t>
            </w:r>
            <w:proofErr w:type="spellEnd"/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 xml:space="preserve"> per </w:t>
            </w:r>
            <w:proofErr w:type="spellStart"/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patient</w:t>
            </w:r>
            <w:proofErr w:type="spellEnd"/>
            <w:r w:rsidRPr="000D5FBB">
              <w:rPr>
                <w:color w:val="000000" w:themeColor="text1"/>
                <w:sz w:val="18"/>
                <w:szCs w:val="18"/>
              </w:rPr>
              <w:t> </w:t>
            </w:r>
          </w:p>
        </w:tc>
      </w:tr>
      <w:tr w:rsidR="00965FCC" w:rsidRPr="000D5FBB" w14:paraId="013FA7A5" w14:textId="77777777" w:rsidTr="00F54C5D">
        <w:trPr>
          <w:trHeight w:val="28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95E42C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5F3AE2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62D435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73C281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F9B31E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0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596117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EE6501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CA5B34D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2.27 (0.57–9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BDC65F0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965FCC" w:rsidRPr="000D5FBB" w14:paraId="2F53CC34" w14:textId="77777777" w:rsidTr="00F54C5D">
        <w:trPr>
          <w:trHeight w:val="28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0F175F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00545C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B0F8EA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8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4A1000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5489D8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5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390600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A80272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1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3729E17" w14:textId="77777777" w:rsidR="00965FCC" w:rsidRPr="000D5FBB" w:rsidRDefault="00965FCC" w:rsidP="00F54C5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2.06 (1.23–3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F27A78D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965FCC" w:rsidRPr="000D5FBB" w14:paraId="2F7BFC25" w14:textId="77777777" w:rsidTr="00F54C5D">
        <w:trPr>
          <w:trHeight w:val="28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CDA3A8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0C49C9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77711F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23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3B8894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F37931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9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7D4E6E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368EBA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24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20E5B53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.23 (0.93–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BD257B7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965FCC" w:rsidRPr="000D5FBB" w14:paraId="4B3CFB1D" w14:textId="77777777" w:rsidTr="00F54C5D">
        <w:trPr>
          <w:trHeight w:val="28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84EA2A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18151E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5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EEDACB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27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4C6EC0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416411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24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A88902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9D11B5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28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EBD2098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.15 (0.90–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898713D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965FCC" w:rsidRPr="000D5FBB" w14:paraId="69D5709B" w14:textId="77777777" w:rsidTr="00F54C5D">
        <w:trPr>
          <w:trHeight w:val="28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7A6C16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917F0D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C407B0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20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67CF56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8A25BB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25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D64AC7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FF97F3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5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D750F3C" w14:textId="77777777" w:rsidR="00965FCC" w:rsidRPr="000D5FBB" w:rsidRDefault="00965FCC" w:rsidP="00F54C5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0.62 (0.45–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ED62EFD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965FCC" w:rsidRPr="000D5FBB" w14:paraId="0BB152BF" w14:textId="77777777" w:rsidTr="00F54C5D">
        <w:trPr>
          <w:trHeight w:val="28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4DDC33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≥ 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2056DF7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3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58639C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8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AF2516E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2AC93F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23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D773907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D36B6E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8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6CD230B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0.76 (0.56–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6C62CCB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965FCC" w:rsidRPr="000D5FBB" w14:paraId="2C3AE902" w14:textId="77777777" w:rsidTr="00F54C5D">
        <w:trPr>
          <w:trHeight w:val="28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C02B8D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Mean ± 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353829B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3.21 ± 1.55</w:t>
            </w:r>
          </w:p>
          <w:p w14:paraId="15C671F7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90EDBA8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3.85 ± 1.69</w:t>
            </w:r>
          </w:p>
          <w:p w14:paraId="4A0DAE72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9EA3358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3.34 ± 1.75</w:t>
            </w:r>
          </w:p>
          <w:p w14:paraId="78C067F8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8618D5B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178A411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 xml:space="preserve">t = -3.79, </w:t>
            </w:r>
            <w:r w:rsidRPr="000D5FBB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0D5FBB">
              <w:rPr>
                <w:color w:val="000000" w:themeColor="text1"/>
                <w:sz w:val="18"/>
                <w:szCs w:val="18"/>
              </w:rPr>
              <w:t xml:space="preserve"> &lt; 0.001, </w:t>
            </w:r>
            <w:r w:rsidRPr="000D5FBB">
              <w:rPr>
                <w:color w:val="000000" w:themeColor="text1"/>
                <w:sz w:val="18"/>
                <w:szCs w:val="18"/>
              </w:rPr>
              <w:br/>
            </w:r>
            <w:r w:rsidRPr="000D5FBB">
              <w:rPr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0D5FBB">
              <w:rPr>
                <w:color w:val="000000" w:themeColor="text1"/>
                <w:sz w:val="18"/>
                <w:szCs w:val="18"/>
              </w:rPr>
              <w:t xml:space="preserve"> = -0.30</w:t>
            </w:r>
          </w:p>
        </w:tc>
      </w:tr>
      <w:tr w:rsidR="00965FCC" w:rsidRPr="000D5FBB" w14:paraId="55959521" w14:textId="77777777" w:rsidTr="00F54C5D">
        <w:trPr>
          <w:trHeight w:val="28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09BA7B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Medi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F43E8D5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B481FCD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8F8CF05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C2ABA99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E4559DF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965FCC" w:rsidRPr="000D5FBB" w14:paraId="63323BED" w14:textId="77777777" w:rsidTr="00F54C5D">
        <w:trPr>
          <w:trHeight w:val="283"/>
        </w:trPr>
        <w:tc>
          <w:tcPr>
            <w:tcW w:w="0" w:type="auto"/>
            <w:gridSpan w:val="9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686FA03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 xml:space="preserve">N </w:t>
            </w:r>
            <w:proofErr w:type="spellStart"/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antipsychotic</w:t>
            </w:r>
            <w:proofErr w:type="spellEnd"/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drugs</w:t>
            </w:r>
            <w:proofErr w:type="spellEnd"/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 xml:space="preserve"> per </w:t>
            </w:r>
            <w:proofErr w:type="spellStart"/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patient</w:t>
            </w:r>
            <w:proofErr w:type="spellEnd"/>
          </w:p>
        </w:tc>
      </w:tr>
      <w:tr w:rsidR="00965FCC" w:rsidRPr="000D5FBB" w14:paraId="681E6046" w14:textId="77777777" w:rsidTr="00F54C5D">
        <w:trPr>
          <w:trHeight w:val="28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31D016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089F6E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D904B9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23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96E4CD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D48422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29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DDE956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4D720C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9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01CD5C0" w14:textId="77777777" w:rsidR="00965FCC" w:rsidRPr="000D5FBB" w:rsidRDefault="00965FCC" w:rsidP="00F54C5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0.65 (0.49–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D412B14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965FCC" w:rsidRPr="000D5FBB" w14:paraId="33790BA0" w14:textId="77777777" w:rsidTr="00F54C5D">
        <w:trPr>
          <w:trHeight w:val="28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605E9A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1A3FD8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,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100BB9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53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9E9245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5E47A5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54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EF51F8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286671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49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9EEE49A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0.90 (0.78–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CC4C2FC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965FCC" w:rsidRPr="000D5FBB" w14:paraId="07D10539" w14:textId="77777777" w:rsidTr="00F54C5D">
        <w:trPr>
          <w:trHeight w:val="28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BFB6F1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DA0FC5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9BD8B3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20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D52697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364759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3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5BE8AA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F99899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28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660136E" w14:textId="77777777" w:rsidR="00965FCC" w:rsidRPr="000D5FBB" w:rsidRDefault="00965FCC" w:rsidP="00F54C5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2.07 (1.52–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ED62187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965FCC" w:rsidRPr="000D5FBB" w14:paraId="4FBD3411" w14:textId="77777777" w:rsidTr="00F54C5D">
        <w:trPr>
          <w:trHeight w:val="28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C212A0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≥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5189CC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2032BE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2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47A8D9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255031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824CF4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CF0EB8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3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674A034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.62 (0.63–4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332D25F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965FCC" w:rsidRPr="000D5FBB" w14:paraId="171536EE" w14:textId="77777777" w:rsidTr="00F54C5D">
        <w:trPr>
          <w:trHeight w:val="28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835ACE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Mean ± 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23F4728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.02 ± 0.86</w:t>
            </w:r>
          </w:p>
          <w:p w14:paraId="6099BDD1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13F789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.05 ± 0.94</w:t>
            </w:r>
          </w:p>
          <w:p w14:paraId="6A0BF8DE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573C08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.22 ± 0.83</w:t>
            </w:r>
          </w:p>
          <w:p w14:paraId="75A6E182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E2639EE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B89231F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 xml:space="preserve">t = 2.68, </w:t>
            </w:r>
            <w:r w:rsidRPr="000D5FBB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0D5FBB">
              <w:rPr>
                <w:color w:val="000000" w:themeColor="text1"/>
                <w:sz w:val="18"/>
                <w:szCs w:val="18"/>
              </w:rPr>
              <w:t xml:space="preserve"> = 0.008, </w:t>
            </w:r>
            <w:r w:rsidRPr="000D5FBB">
              <w:rPr>
                <w:color w:val="000000" w:themeColor="text1"/>
                <w:sz w:val="18"/>
                <w:szCs w:val="18"/>
              </w:rPr>
              <w:br/>
            </w:r>
            <w:r w:rsidRPr="000D5FBB">
              <w:rPr>
                <w:i/>
                <w:iCs/>
                <w:color w:val="000000" w:themeColor="text1"/>
                <w:sz w:val="18"/>
                <w:szCs w:val="18"/>
              </w:rPr>
              <w:t xml:space="preserve">d </w:t>
            </w:r>
            <w:r w:rsidRPr="000D5FBB">
              <w:rPr>
                <w:color w:val="000000" w:themeColor="text1"/>
                <w:sz w:val="18"/>
                <w:szCs w:val="18"/>
              </w:rPr>
              <w:t>= 0.20</w:t>
            </w:r>
          </w:p>
        </w:tc>
      </w:tr>
      <w:tr w:rsidR="00965FCC" w:rsidRPr="000D5FBB" w14:paraId="3B0C11B2" w14:textId="77777777" w:rsidTr="00F54C5D">
        <w:trPr>
          <w:trHeight w:val="28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E8F3B2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Medi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AD9C616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910C56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9330FD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BCB030C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640B27C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965FCC" w:rsidRPr="000D5FBB" w14:paraId="46A8F89A" w14:textId="77777777" w:rsidTr="00F54C5D">
        <w:trPr>
          <w:trHeight w:val="283"/>
        </w:trPr>
        <w:tc>
          <w:tcPr>
            <w:tcW w:w="0" w:type="auto"/>
            <w:gridSpan w:val="9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90F9A8D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 xml:space="preserve">N </w:t>
            </w:r>
            <w:proofErr w:type="spellStart"/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antidepressant</w:t>
            </w:r>
            <w:proofErr w:type="spellEnd"/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drugs</w:t>
            </w:r>
            <w:proofErr w:type="spellEnd"/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 xml:space="preserve"> per </w:t>
            </w:r>
            <w:proofErr w:type="spellStart"/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patient</w:t>
            </w:r>
            <w:proofErr w:type="spellEnd"/>
          </w:p>
        </w:tc>
      </w:tr>
      <w:tr w:rsidR="00965FCC" w:rsidRPr="000D5FBB" w14:paraId="77564158" w14:textId="77777777" w:rsidTr="00F54C5D">
        <w:trPr>
          <w:trHeight w:val="28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B55FC91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CC7319A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5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C69C23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29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60D795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3B6C69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21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BAC698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6195E1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32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8BF985A" w14:textId="77777777" w:rsidR="00965FCC" w:rsidRPr="000D5FBB" w:rsidRDefault="00965FCC" w:rsidP="00F54C5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1.48 (1.14–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4496B4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965FCC" w:rsidRPr="000D5FBB" w14:paraId="63AE039B" w14:textId="77777777" w:rsidTr="00F54C5D">
        <w:trPr>
          <w:trHeight w:val="28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315B186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2483287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C73E83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52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B5D66B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EFB4DD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53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FA7500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675E70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52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B9EB591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0.99 (0.86–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2A87570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965FCC" w:rsidRPr="000D5FBB" w14:paraId="30E52880" w14:textId="77777777" w:rsidTr="00F54C5D">
        <w:trPr>
          <w:trHeight w:val="28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5CD3ACF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D55E772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9CEEDB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6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843DB8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40A6EA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22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504E81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E06921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3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82DEEA8" w14:textId="77777777" w:rsidR="00965FCC" w:rsidRPr="000D5FBB" w:rsidRDefault="00965FCC" w:rsidP="00F54C5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0.59 (0.42–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5296A70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965FCC" w:rsidRPr="000D5FBB" w14:paraId="6FE4438A" w14:textId="77777777" w:rsidTr="00F54C5D">
        <w:trPr>
          <w:trHeight w:val="28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24F79DC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≥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E02D214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4204FB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C60879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3FC408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50119E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C0A267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C234700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0.97 (0.33–2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0678EF7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965FCC" w:rsidRPr="000D5FBB" w14:paraId="08855096" w14:textId="77777777" w:rsidTr="00F54C5D">
        <w:trPr>
          <w:trHeight w:val="28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FFEC9C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Mean ± 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24F0AA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0.84 ± 0.84</w:t>
            </w:r>
          </w:p>
          <w:p w14:paraId="57319B59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218D42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.05 ± 0.91</w:t>
            </w:r>
          </w:p>
          <w:p w14:paraId="1334F459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8EA5DD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0.89 ± 0.88</w:t>
            </w:r>
          </w:p>
          <w:p w14:paraId="087DFD95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475FEFD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DC42327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 xml:space="preserve">t = -2.36, </w:t>
            </w:r>
            <w:r w:rsidRPr="000D5FBB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0D5FBB">
              <w:rPr>
                <w:color w:val="000000" w:themeColor="text1"/>
                <w:sz w:val="18"/>
                <w:szCs w:val="18"/>
              </w:rPr>
              <w:t xml:space="preserve"> = 0.018, </w:t>
            </w:r>
            <w:r w:rsidRPr="000D5FBB">
              <w:rPr>
                <w:color w:val="000000" w:themeColor="text1"/>
                <w:sz w:val="18"/>
                <w:szCs w:val="18"/>
              </w:rPr>
              <w:br/>
            </w:r>
            <w:r w:rsidRPr="000D5FBB">
              <w:rPr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0D5FBB">
              <w:rPr>
                <w:color w:val="000000" w:themeColor="text1"/>
                <w:sz w:val="18"/>
                <w:szCs w:val="18"/>
              </w:rPr>
              <w:t xml:space="preserve"> = -0.18</w:t>
            </w:r>
          </w:p>
        </w:tc>
      </w:tr>
      <w:tr w:rsidR="00965FCC" w:rsidRPr="000D5FBB" w14:paraId="7F405B35" w14:textId="77777777" w:rsidTr="00F54C5D">
        <w:trPr>
          <w:trHeight w:val="28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712D8E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Medi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EDA116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49B69D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F74FC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767BA1E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15BF12E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965FCC" w:rsidRPr="00965FCC" w14:paraId="5DC66ACE" w14:textId="77777777" w:rsidTr="00F54C5D">
        <w:trPr>
          <w:trHeight w:val="283"/>
        </w:trPr>
        <w:tc>
          <w:tcPr>
            <w:tcW w:w="0" w:type="auto"/>
            <w:gridSpan w:val="9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2F7F6DD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N antiepileptic drugs per patient</w:t>
            </w:r>
          </w:p>
        </w:tc>
      </w:tr>
      <w:tr w:rsidR="00965FCC" w:rsidRPr="000D5FBB" w14:paraId="46E7762D" w14:textId="77777777" w:rsidTr="00F54C5D">
        <w:trPr>
          <w:trHeight w:val="28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FC379B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EDF5D3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,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FC6231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55.7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4FB0AA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3952D0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43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2A9C26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B54C8C" w14:textId="784ADB00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65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24682AF" w14:textId="77777777" w:rsidR="00965FCC" w:rsidRPr="000D5FBB" w:rsidRDefault="00965FCC" w:rsidP="00F54C5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1.51 (1.31–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61035A9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965FCC" w:rsidRPr="000D5FBB" w14:paraId="2841B047" w14:textId="77777777" w:rsidTr="00F54C5D">
        <w:trPr>
          <w:trHeight w:val="28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AD77C3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D83E64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7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DE7845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38.5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B89EF2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B68661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46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4DF043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06F694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29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52E8D78" w14:textId="77777777" w:rsidR="00965FCC" w:rsidRPr="000D5FBB" w:rsidRDefault="00965FCC" w:rsidP="00F54C5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0.63 (0.51–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5F5F841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965FCC" w:rsidRPr="000D5FBB" w14:paraId="0139F03A" w14:textId="77777777" w:rsidTr="00F54C5D">
        <w:trPr>
          <w:trHeight w:val="28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146563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827FC0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6BBB19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4.9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F57976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41735E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8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F3AC45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24CC13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5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2B5DC27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0.57 (0.32–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5CBA9B2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965FCC" w:rsidRPr="000D5FBB" w14:paraId="03B36CF0" w14:textId="77777777" w:rsidTr="00F54C5D">
        <w:trPr>
          <w:trHeight w:val="28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C19D64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≥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BFC145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666566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0.8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5A4CB685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02FC8F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9FD789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1C7796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0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324A703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0.38 (0.08–1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027D8C3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965FCC" w:rsidRPr="000D5FBB" w14:paraId="3D326496" w14:textId="77777777" w:rsidTr="00F54C5D">
        <w:trPr>
          <w:trHeight w:val="28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66F13B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Mean ± 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412732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0.51 ± 0.65</w:t>
            </w:r>
          </w:p>
          <w:p w14:paraId="43897CEF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8AB984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0.69 ± 0.72</w:t>
            </w:r>
          </w:p>
          <w:p w14:paraId="40FBA484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E33233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0.41 ± 0.62</w:t>
            </w:r>
          </w:p>
          <w:p w14:paraId="7709849F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331CD82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8A5D6E8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 xml:space="preserve">t = -5.58, </w:t>
            </w:r>
            <w:r w:rsidRPr="000D5FBB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0D5FBB">
              <w:rPr>
                <w:color w:val="000000" w:themeColor="text1"/>
                <w:sz w:val="18"/>
                <w:szCs w:val="18"/>
              </w:rPr>
              <w:t xml:space="preserve"> &lt; 0.001, </w:t>
            </w:r>
            <w:r w:rsidRPr="000D5FBB">
              <w:rPr>
                <w:color w:val="000000" w:themeColor="text1"/>
                <w:sz w:val="18"/>
                <w:szCs w:val="18"/>
              </w:rPr>
              <w:br/>
            </w:r>
            <w:r w:rsidRPr="000D5FBB">
              <w:rPr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0D5FBB">
              <w:rPr>
                <w:color w:val="000000" w:themeColor="text1"/>
                <w:sz w:val="18"/>
                <w:szCs w:val="18"/>
              </w:rPr>
              <w:t xml:space="preserve"> = -0.42</w:t>
            </w:r>
          </w:p>
        </w:tc>
      </w:tr>
      <w:tr w:rsidR="00965FCC" w:rsidRPr="000D5FBB" w14:paraId="11EAA16A" w14:textId="77777777" w:rsidTr="00F54C5D">
        <w:trPr>
          <w:trHeight w:val="28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49B452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Medi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9781DD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5DA71E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E10DB4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D78A21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4DB08B9" w14:textId="77777777" w:rsidR="00965FCC" w:rsidRPr="000D5FBB" w:rsidRDefault="00965FCC" w:rsidP="00F54C5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 </w:t>
            </w:r>
          </w:p>
        </w:tc>
      </w:tr>
    </w:tbl>
    <w:p w14:paraId="713F0AE3" w14:textId="77777777" w:rsidR="00965FCC" w:rsidRPr="000D5FBB" w:rsidRDefault="00965FCC" w:rsidP="00965FCC">
      <w:pPr>
        <w:spacing w:before="120" w:after="120" w:line="276" w:lineRule="auto"/>
        <w:jc w:val="both"/>
        <w:rPr>
          <w:color w:val="000000" w:themeColor="text1"/>
          <w:sz w:val="18"/>
          <w:szCs w:val="18"/>
          <w:lang w:val="en-US"/>
        </w:rPr>
      </w:pPr>
      <w:r w:rsidRPr="000D5FBB">
        <w:rPr>
          <w:color w:val="000000" w:themeColor="text1"/>
          <w:sz w:val="18"/>
          <w:szCs w:val="18"/>
          <w:lang w:val="en-US"/>
        </w:rPr>
        <w:t xml:space="preserve">PR printed in bold indicate a significant change. </w:t>
      </w:r>
      <w:r w:rsidRPr="000D5FBB">
        <w:rPr>
          <w:b/>
          <w:bCs/>
          <w:color w:val="000000" w:themeColor="text1"/>
          <w:sz w:val="18"/>
          <w:szCs w:val="18"/>
          <w:lang w:val="en-US"/>
        </w:rPr>
        <w:t xml:space="preserve">N: </w:t>
      </w:r>
      <w:r w:rsidRPr="000D5FBB">
        <w:rPr>
          <w:color w:val="000000" w:themeColor="text1"/>
          <w:sz w:val="18"/>
          <w:szCs w:val="18"/>
          <w:lang w:val="en-US"/>
        </w:rPr>
        <w:t xml:space="preserve">number (of); </w:t>
      </w:r>
      <w:r w:rsidRPr="000D5FBB">
        <w:rPr>
          <w:b/>
          <w:bCs/>
          <w:color w:val="000000" w:themeColor="text1"/>
          <w:sz w:val="18"/>
          <w:szCs w:val="18"/>
          <w:lang w:val="en-US"/>
        </w:rPr>
        <w:t xml:space="preserve">PR: </w:t>
      </w:r>
      <w:r w:rsidRPr="000D5FBB">
        <w:rPr>
          <w:color w:val="000000" w:themeColor="text1"/>
          <w:sz w:val="18"/>
          <w:szCs w:val="18"/>
          <w:lang w:val="en-US"/>
        </w:rPr>
        <w:t xml:space="preserve">prevalence ratio; </w:t>
      </w:r>
      <w:r w:rsidRPr="000D5FBB">
        <w:rPr>
          <w:b/>
          <w:bCs/>
          <w:color w:val="000000" w:themeColor="text1"/>
          <w:sz w:val="18"/>
          <w:szCs w:val="18"/>
          <w:lang w:val="en-US"/>
        </w:rPr>
        <w:t xml:space="preserve">CI: </w:t>
      </w:r>
      <w:r w:rsidRPr="000D5FBB">
        <w:rPr>
          <w:color w:val="000000" w:themeColor="text1"/>
          <w:sz w:val="18"/>
          <w:szCs w:val="18"/>
          <w:lang w:val="en-US"/>
        </w:rPr>
        <w:t>confidence interval; SD: standard deviation</w:t>
      </w:r>
    </w:p>
    <w:p w14:paraId="1A91AD30" w14:textId="77777777" w:rsidR="00965FCC" w:rsidRPr="000D5FBB" w:rsidRDefault="00965FCC" w:rsidP="00965FCC">
      <w:pPr>
        <w:rPr>
          <w:b/>
          <w:color w:val="000000" w:themeColor="text1"/>
          <w:sz w:val="21"/>
          <w:szCs w:val="21"/>
          <w:lang w:val="en-US"/>
        </w:rPr>
      </w:pPr>
      <w:r w:rsidRPr="000D5FBB">
        <w:rPr>
          <w:b/>
          <w:color w:val="000000" w:themeColor="text1"/>
          <w:sz w:val="21"/>
          <w:szCs w:val="21"/>
          <w:lang w:val="en-US"/>
        </w:rPr>
        <w:br w:type="page"/>
      </w:r>
    </w:p>
    <w:p w14:paraId="61ADD4B1" w14:textId="77777777" w:rsidR="00965FCC" w:rsidRPr="000D5FBB" w:rsidRDefault="00965FCC" w:rsidP="00965FCC">
      <w:pPr>
        <w:spacing w:before="120" w:after="120" w:line="276" w:lineRule="auto"/>
        <w:jc w:val="both"/>
        <w:rPr>
          <w:bCs/>
          <w:color w:val="000000" w:themeColor="text1"/>
          <w:sz w:val="21"/>
          <w:szCs w:val="21"/>
          <w:lang w:val="en-US"/>
        </w:rPr>
      </w:pPr>
      <w:r w:rsidRPr="000D5FBB">
        <w:rPr>
          <w:b/>
          <w:color w:val="000000" w:themeColor="text1"/>
          <w:sz w:val="21"/>
          <w:szCs w:val="21"/>
          <w:lang w:val="en-US"/>
        </w:rPr>
        <w:lastRenderedPageBreak/>
        <w:t>Suppl. Table 2:</w:t>
      </w:r>
      <w:r w:rsidRPr="000D5FBB">
        <w:rPr>
          <w:bCs/>
          <w:color w:val="000000" w:themeColor="text1"/>
          <w:sz w:val="21"/>
          <w:szCs w:val="21"/>
          <w:lang w:val="en-US"/>
        </w:rPr>
        <w:t xml:space="preserve"> Utilization of dual combinations of psychotropic drug classes with different psychotropic drug groups in patients with acute depressive episodes in bipolar disorder from 2007–2024 and comparison between early (T1: 2007–2010) and late (T2: 2021–2024) study period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4"/>
        <w:gridCol w:w="837"/>
        <w:gridCol w:w="545"/>
        <w:gridCol w:w="1225"/>
        <w:gridCol w:w="557"/>
        <w:gridCol w:w="1128"/>
        <w:gridCol w:w="557"/>
        <w:gridCol w:w="1128"/>
        <w:gridCol w:w="1785"/>
      </w:tblGrid>
      <w:tr w:rsidR="00965FCC" w:rsidRPr="000D5FBB" w14:paraId="0C69503A" w14:textId="77777777" w:rsidTr="00F54C5D">
        <w:trPr>
          <w:trHeight w:val="320"/>
        </w:trPr>
        <w:tc>
          <w:tcPr>
            <w:tcW w:w="691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C5645D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D5FBB">
              <w:rPr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A82A5E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98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6DFECF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2007–2024</w:t>
            </w:r>
          </w:p>
        </w:tc>
        <w:tc>
          <w:tcPr>
            <w:tcW w:w="935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D540E9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T1: 2007–2010</w:t>
            </w:r>
          </w:p>
        </w:tc>
        <w:tc>
          <w:tcPr>
            <w:tcW w:w="935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281232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T2: 2021–2024</w:t>
            </w:r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4EE30E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 xml:space="preserve">T2 </w:t>
            </w:r>
            <w:proofErr w:type="spellStart"/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vs</w:t>
            </w:r>
            <w:proofErr w:type="spellEnd"/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 xml:space="preserve"> T1</w:t>
            </w:r>
          </w:p>
        </w:tc>
      </w:tr>
      <w:tr w:rsidR="00965FCC" w:rsidRPr="000D5FBB" w14:paraId="53F01357" w14:textId="77777777" w:rsidTr="00F54C5D">
        <w:trPr>
          <w:trHeight w:val="320"/>
        </w:trPr>
        <w:tc>
          <w:tcPr>
            <w:tcW w:w="691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378721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47D075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14FFAD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A1949F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% of 1,90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CF6C81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827B6A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% of 36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C5505F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A93591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% of 321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78A21D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PR (95% CI)</w:t>
            </w:r>
          </w:p>
        </w:tc>
      </w:tr>
      <w:tr w:rsidR="00965FCC" w:rsidRPr="000D5FBB" w14:paraId="21A59C15" w14:textId="77777777" w:rsidTr="00F54C5D">
        <w:trPr>
          <w:trHeight w:val="32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22E485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 xml:space="preserve">APD </w:t>
            </w:r>
            <w:proofErr w:type="spellStart"/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class</w:t>
            </w:r>
            <w:proofErr w:type="spellEnd"/>
          </w:p>
        </w:tc>
      </w:tr>
      <w:tr w:rsidR="00965FCC" w:rsidRPr="000D5FBB" w14:paraId="16237C0D" w14:textId="77777777" w:rsidTr="00F54C5D">
        <w:trPr>
          <w:trHeight w:val="340"/>
        </w:trPr>
        <w:tc>
          <w:tcPr>
            <w:tcW w:w="691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9619C55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SGA +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0B74663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APD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4382D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417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CBC0BFD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21.9%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4A348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998C7BE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5.3%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37B8C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96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3177430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29.9%</w:t>
            </w: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5D13679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1.95 (1.45–2.61)</w:t>
            </w:r>
          </w:p>
        </w:tc>
      </w:tr>
      <w:tr w:rsidR="00965FCC" w:rsidRPr="000D5FBB" w14:paraId="1D59D371" w14:textId="77777777" w:rsidTr="00F54C5D">
        <w:trPr>
          <w:trHeight w:val="340"/>
        </w:trPr>
        <w:tc>
          <w:tcPr>
            <w:tcW w:w="69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A5ACC1F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855B374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AD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23C16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87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E57F4C0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45.8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56503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6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A10CFEC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46.3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5748A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5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654A9E0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46.7%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905C4BF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.01 (0.86–1.19)</w:t>
            </w:r>
          </w:p>
        </w:tc>
      </w:tr>
      <w:tr w:rsidR="00965FCC" w:rsidRPr="000D5FBB" w14:paraId="6E94B6C1" w14:textId="77777777" w:rsidTr="00F54C5D">
        <w:trPr>
          <w:trHeight w:val="320"/>
        </w:trPr>
        <w:tc>
          <w:tcPr>
            <w:tcW w:w="69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A1159CA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6AE55A7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AE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8B526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55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3EA1F3D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28.9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D35FD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2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0CCE1AF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33.4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AC7F2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5D572CB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24.0%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8A1B474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0.72 (0.56–0.91)</w:t>
            </w:r>
          </w:p>
        </w:tc>
      </w:tr>
      <w:tr w:rsidR="00965FCC" w:rsidRPr="000D5FBB" w14:paraId="7EAE8DEC" w14:textId="77777777" w:rsidTr="00F54C5D">
        <w:trPr>
          <w:trHeight w:val="320"/>
        </w:trPr>
        <w:tc>
          <w:tcPr>
            <w:tcW w:w="69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A340A9D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98816A8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LI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9FAE8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37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97B61E3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9.8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6FF81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364E0FD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9.5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81DAE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83778E6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21.2%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325DD7B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.09 (0.81–1.47)</w:t>
            </w:r>
          </w:p>
        </w:tc>
      </w:tr>
      <w:tr w:rsidR="00965FCC" w:rsidRPr="000D5FBB" w14:paraId="0F08481A" w14:textId="77777777" w:rsidTr="00F54C5D">
        <w:trPr>
          <w:trHeight w:val="320"/>
        </w:trPr>
        <w:tc>
          <w:tcPr>
            <w:tcW w:w="69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9879990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21AE27C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TR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F793A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39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B8A792A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20.6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72AF5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D17C5A8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23.3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690E7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AF1C3B7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8.1%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7EDF622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0.78 (0.58–1.05)</w:t>
            </w:r>
          </w:p>
        </w:tc>
      </w:tr>
      <w:tr w:rsidR="00965FCC" w:rsidRPr="000D5FBB" w14:paraId="059C0538" w14:textId="77777777" w:rsidTr="00F54C5D">
        <w:trPr>
          <w:trHeight w:val="320"/>
        </w:trPr>
        <w:tc>
          <w:tcPr>
            <w:tcW w:w="69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BC2C770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A6A0429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HYPD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2E3EA9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5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926A1DA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7.9%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1BF479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D7E9C5A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1.8%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40ECBA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EC69913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5.0%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3EB5155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0.42 (0.24–0.74)</w:t>
            </w:r>
          </w:p>
        </w:tc>
      </w:tr>
      <w:tr w:rsidR="00965FCC" w:rsidRPr="000D5FBB" w14:paraId="67DA9627" w14:textId="77777777" w:rsidTr="00F54C5D">
        <w:trPr>
          <w:trHeight w:val="32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80F8EE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 xml:space="preserve">ADD </w:t>
            </w:r>
            <w:proofErr w:type="spellStart"/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class</w:t>
            </w:r>
            <w:proofErr w:type="spellEnd"/>
          </w:p>
        </w:tc>
      </w:tr>
      <w:tr w:rsidR="00965FCC" w:rsidRPr="000D5FBB" w14:paraId="41EFFAEA" w14:textId="77777777" w:rsidTr="00F54C5D">
        <w:trPr>
          <w:trHeight w:val="320"/>
        </w:trPr>
        <w:tc>
          <w:tcPr>
            <w:tcW w:w="691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7BF5240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SSRI +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1C3334D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APD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3C07B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96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74BE84E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0.3%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BC5F7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2864F1A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8.1%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55F07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E6B6D6E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24.0%</w:t>
            </w: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A51DF4A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.33 (0.99–1.78)</w:t>
            </w:r>
          </w:p>
        </w:tc>
      </w:tr>
      <w:tr w:rsidR="00965FCC" w:rsidRPr="000D5FBB" w14:paraId="54831D2D" w14:textId="77777777" w:rsidTr="00F54C5D">
        <w:trPr>
          <w:trHeight w:val="320"/>
        </w:trPr>
        <w:tc>
          <w:tcPr>
            <w:tcW w:w="69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E79C577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09933A2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AD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E99AD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5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83A7B29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8.1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38A4A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52D3424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0.7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61B32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0BE505E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6.9%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01DDBB9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0.64 (0.39–1.06)</w:t>
            </w:r>
          </w:p>
        </w:tc>
      </w:tr>
      <w:tr w:rsidR="00965FCC" w:rsidRPr="000D5FBB" w14:paraId="451A7640" w14:textId="77777777" w:rsidTr="00F54C5D">
        <w:trPr>
          <w:trHeight w:val="320"/>
        </w:trPr>
        <w:tc>
          <w:tcPr>
            <w:tcW w:w="69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5032070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4004168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AE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9E8A8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23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ABF3F83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2.1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44D32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8425160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6.7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8C464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3D2F530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2.1%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F150981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0.73 (0.50–1.06)</w:t>
            </w:r>
          </w:p>
        </w:tc>
      </w:tr>
      <w:tr w:rsidR="00965FCC" w:rsidRPr="000D5FBB" w14:paraId="64026DDF" w14:textId="77777777" w:rsidTr="00F54C5D">
        <w:trPr>
          <w:trHeight w:val="320"/>
        </w:trPr>
        <w:tc>
          <w:tcPr>
            <w:tcW w:w="69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3374DAB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BAB597D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LI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4C503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5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156CB32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8.3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E2577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EB01A13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9.3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52E8E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737EDC0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9.7%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7A8DBBB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.04 (0.65–1.65)</w:t>
            </w:r>
          </w:p>
        </w:tc>
      </w:tr>
      <w:tr w:rsidR="00965FCC" w:rsidRPr="000D5FBB" w14:paraId="29F07FFA" w14:textId="77777777" w:rsidTr="00F54C5D">
        <w:trPr>
          <w:trHeight w:val="320"/>
        </w:trPr>
        <w:tc>
          <w:tcPr>
            <w:tcW w:w="69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C3DF527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FF2BDA5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TR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25309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3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D184FEB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7.3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EC76E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9F5B7BA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9.0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64292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984B960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6.5%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3C865A7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0.72 (0.43–1.22)</w:t>
            </w:r>
          </w:p>
        </w:tc>
      </w:tr>
      <w:tr w:rsidR="00965FCC" w:rsidRPr="000D5FBB" w14:paraId="68B0E397" w14:textId="77777777" w:rsidTr="00F54C5D">
        <w:trPr>
          <w:trHeight w:val="285"/>
        </w:trPr>
        <w:tc>
          <w:tcPr>
            <w:tcW w:w="69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A6A582A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CC4FB88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HYPD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F253B2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A818B7C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2.5%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D0FA40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A1D39CC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3.3%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3F2B0F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863EA7D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.9%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C27A9FC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0.57 (0.22–1.50)</w:t>
            </w:r>
          </w:p>
        </w:tc>
      </w:tr>
      <w:tr w:rsidR="00965FCC" w:rsidRPr="000D5FBB" w14:paraId="197A304A" w14:textId="77777777" w:rsidTr="00F54C5D">
        <w:trPr>
          <w:trHeight w:val="320"/>
        </w:trPr>
        <w:tc>
          <w:tcPr>
            <w:tcW w:w="69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517F6CA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SSNRI 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363828A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AP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3DC32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33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27351DD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7.8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8741C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E2B3482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8.9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A2D01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1ED47AB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5.9%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6E34FD3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0.84 (0.60–1.17)</w:t>
            </w:r>
          </w:p>
        </w:tc>
      </w:tr>
      <w:tr w:rsidR="00965FCC" w:rsidRPr="000D5FBB" w14:paraId="43BDA8D5" w14:textId="77777777" w:rsidTr="00F54C5D">
        <w:trPr>
          <w:trHeight w:val="320"/>
        </w:trPr>
        <w:tc>
          <w:tcPr>
            <w:tcW w:w="69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F9B4A2A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37931CF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AD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8921D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6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B8A3A0D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8.5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1E48E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50A01A4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2.1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DB330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90024A2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7.5%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58A3FC8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0.62 (0.39–1.00)</w:t>
            </w:r>
          </w:p>
        </w:tc>
      </w:tr>
      <w:tr w:rsidR="00965FCC" w:rsidRPr="000D5FBB" w14:paraId="644246B4" w14:textId="77777777" w:rsidTr="00F54C5D">
        <w:trPr>
          <w:trHeight w:val="320"/>
        </w:trPr>
        <w:tc>
          <w:tcPr>
            <w:tcW w:w="69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E02D0AA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D0BE911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AE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90CD0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20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96D6706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0.8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61464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B19178C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5.1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919D1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E505D75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7.8%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C1E5F7E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0.52 (0.33–0.81)</w:t>
            </w:r>
          </w:p>
        </w:tc>
      </w:tr>
      <w:tr w:rsidR="00965FCC" w:rsidRPr="000D5FBB" w14:paraId="72FB595E" w14:textId="77777777" w:rsidTr="00F54C5D">
        <w:trPr>
          <w:trHeight w:val="320"/>
        </w:trPr>
        <w:tc>
          <w:tcPr>
            <w:tcW w:w="69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D9F50D0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3EC2B35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LI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25C74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3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AE1C3ED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7.3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6499E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1E3092B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6.8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37723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A5E3C40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7.5%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C3A487A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.09 (0.64–1.87)</w:t>
            </w:r>
          </w:p>
        </w:tc>
      </w:tr>
      <w:tr w:rsidR="00965FCC" w:rsidRPr="000D5FBB" w14:paraId="1FC7C970" w14:textId="77777777" w:rsidTr="00F54C5D">
        <w:trPr>
          <w:trHeight w:val="320"/>
        </w:trPr>
        <w:tc>
          <w:tcPr>
            <w:tcW w:w="69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FA05E51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64F03F2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TR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72F70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1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BC38AF7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5.9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7172D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600CD1F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8.8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A0BCF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D33CD1B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3.4%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7505488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0.39 (0.20–0.76)</w:t>
            </w:r>
          </w:p>
        </w:tc>
      </w:tr>
      <w:tr w:rsidR="00965FCC" w:rsidRPr="000D5FBB" w14:paraId="6D1521B7" w14:textId="77777777" w:rsidTr="00F54C5D">
        <w:trPr>
          <w:trHeight w:val="320"/>
        </w:trPr>
        <w:tc>
          <w:tcPr>
            <w:tcW w:w="69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E8793F8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2447978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HYPD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F4CB68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52C3450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3.0%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DFD19A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478FA68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5.2%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2B2C31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34B276D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.9%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53428FB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0.36 (0.15–0.89)</w:t>
            </w:r>
          </w:p>
        </w:tc>
      </w:tr>
      <w:tr w:rsidR="00965FCC" w:rsidRPr="000D5FBB" w14:paraId="2F9692A4" w14:textId="77777777" w:rsidTr="00F54C5D">
        <w:trPr>
          <w:trHeight w:val="320"/>
        </w:trPr>
        <w:tc>
          <w:tcPr>
            <w:tcW w:w="691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EBB560D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 xml:space="preserve">NaSSA + 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3E11234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APD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43ACA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98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7D058C8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0.4%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AE52C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4668DD7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1.8%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C6E89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E095A27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7.8%</w:t>
            </w: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7D488F2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0.66 (0.41–1.06)</w:t>
            </w:r>
          </w:p>
        </w:tc>
      </w:tr>
      <w:tr w:rsidR="00965FCC" w:rsidRPr="000D5FBB" w14:paraId="196193A2" w14:textId="77777777" w:rsidTr="00F54C5D">
        <w:trPr>
          <w:trHeight w:val="320"/>
        </w:trPr>
        <w:tc>
          <w:tcPr>
            <w:tcW w:w="69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E84789E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B141378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AD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BED23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8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2052C03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9.5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62FD5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015AF75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2.1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8F45E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BC3A452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7.8%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B83C677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0.65 (0.40–1.03)</w:t>
            </w:r>
          </w:p>
        </w:tc>
      </w:tr>
      <w:tr w:rsidR="00965FCC" w:rsidRPr="000D5FBB" w14:paraId="432EFE72" w14:textId="77777777" w:rsidTr="00F54C5D">
        <w:trPr>
          <w:trHeight w:val="320"/>
        </w:trPr>
        <w:tc>
          <w:tcPr>
            <w:tcW w:w="69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F695D81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8350BC9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AE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1E367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3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74DC7E7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7.3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AA875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41D6B8A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2.3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38193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C7EA239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4.7%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122128F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0.38 (0.22–0.67)</w:t>
            </w:r>
          </w:p>
        </w:tc>
      </w:tr>
      <w:tr w:rsidR="00965FCC" w:rsidRPr="000D5FBB" w14:paraId="4F7072AB" w14:textId="77777777" w:rsidTr="00F54C5D">
        <w:trPr>
          <w:trHeight w:val="320"/>
        </w:trPr>
        <w:tc>
          <w:tcPr>
            <w:tcW w:w="69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CE4370C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A20CD2E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LI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C4770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FFD527A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4.9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1F467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719E458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7.1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9BE09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8DC56B5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5.3%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7F725C3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0.74 (0.41–1.34)</w:t>
            </w:r>
          </w:p>
        </w:tc>
      </w:tr>
      <w:tr w:rsidR="00965FCC" w:rsidRPr="000D5FBB" w14:paraId="1430622F" w14:textId="77777777" w:rsidTr="00F54C5D">
        <w:trPr>
          <w:trHeight w:val="320"/>
        </w:trPr>
        <w:tc>
          <w:tcPr>
            <w:tcW w:w="69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7EBF93E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2C58150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TR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E9FF9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C4BD8FD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5.2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05155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6CCE140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8.2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A3702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04D0AA4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4.4%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69DF0EC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0.53 (0.29–0.98)</w:t>
            </w:r>
          </w:p>
        </w:tc>
      </w:tr>
      <w:tr w:rsidR="00965FCC" w:rsidRPr="000D5FBB" w14:paraId="0CCAF22C" w14:textId="77777777" w:rsidTr="00F54C5D">
        <w:trPr>
          <w:trHeight w:val="320"/>
        </w:trPr>
        <w:tc>
          <w:tcPr>
            <w:tcW w:w="69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F335BC6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0548556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HYP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BF5E2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5649713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2.2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481AD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AEFB885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5.5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684BA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89EDF8A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.2%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1F2704C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0.23 (0.08–0.66)</w:t>
            </w:r>
          </w:p>
        </w:tc>
      </w:tr>
      <w:tr w:rsidR="00965FCC" w:rsidRPr="000D5FBB" w14:paraId="122DBF65" w14:textId="77777777" w:rsidTr="00F54C5D">
        <w:trPr>
          <w:trHeight w:val="320"/>
        </w:trPr>
        <w:tc>
          <w:tcPr>
            <w:tcW w:w="691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0B93E4D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TCA +</w:t>
            </w: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D97F247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APD</w:t>
            </w:r>
          </w:p>
        </w:tc>
        <w:tc>
          <w:tcPr>
            <w:tcW w:w="30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673A0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96</w:t>
            </w:r>
          </w:p>
        </w:tc>
        <w:tc>
          <w:tcPr>
            <w:tcW w:w="68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8FE6ED6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5.0%</w:t>
            </w:r>
          </w:p>
        </w:tc>
        <w:tc>
          <w:tcPr>
            <w:tcW w:w="30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EB394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62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76BF236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7.7%</w:t>
            </w:r>
          </w:p>
        </w:tc>
        <w:tc>
          <w:tcPr>
            <w:tcW w:w="30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7B2FF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62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ADAAF03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3.4%</w:t>
            </w:r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278DFC8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0.45 (0.23–0.88)</w:t>
            </w:r>
          </w:p>
        </w:tc>
      </w:tr>
      <w:tr w:rsidR="00965FCC" w:rsidRPr="000D5FBB" w14:paraId="341A33F8" w14:textId="77777777" w:rsidTr="00F54C5D">
        <w:trPr>
          <w:trHeight w:val="320"/>
        </w:trPr>
        <w:tc>
          <w:tcPr>
            <w:tcW w:w="69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01440F7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40CEAD8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AD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A3345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CAD942B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3.7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9EEA4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FE4EC2F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4.9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5A269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6748018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2.8%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E62EC8F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0.57 (0.26–1.25)</w:t>
            </w:r>
          </w:p>
        </w:tc>
      </w:tr>
      <w:tr w:rsidR="00965FCC" w:rsidRPr="000D5FBB" w14:paraId="66ACD82C" w14:textId="77777777" w:rsidTr="00F54C5D">
        <w:trPr>
          <w:trHeight w:val="320"/>
        </w:trPr>
        <w:tc>
          <w:tcPr>
            <w:tcW w:w="69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C487B0C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3A55FEA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AE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D64DA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BF2FF07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3.1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E5E5F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1E75082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6.0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85793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514A620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.9%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436000D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0.31 (0.13–0.76)</w:t>
            </w:r>
          </w:p>
        </w:tc>
      </w:tr>
      <w:tr w:rsidR="00965FCC" w:rsidRPr="000D5FBB" w14:paraId="2146C5DA" w14:textId="77777777" w:rsidTr="00F54C5D">
        <w:trPr>
          <w:trHeight w:val="320"/>
        </w:trPr>
        <w:tc>
          <w:tcPr>
            <w:tcW w:w="69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FEE0DF1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A9996FD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LI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249D8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717A674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3.1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998D1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5485A40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4.9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B184C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BA00DA7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.6%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63884AD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0.32 (0.12–0.84)</w:t>
            </w:r>
          </w:p>
        </w:tc>
      </w:tr>
      <w:tr w:rsidR="00965FCC" w:rsidRPr="000D5FBB" w14:paraId="1F3DBB04" w14:textId="77777777" w:rsidTr="00F54C5D">
        <w:trPr>
          <w:trHeight w:val="320"/>
        </w:trPr>
        <w:tc>
          <w:tcPr>
            <w:tcW w:w="69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3211057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67CB2C6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TR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30F40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9CCE25E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2.6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4FB00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3EE1A72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5.5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97363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E4C6CFC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0.6%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4FDFF74" w14:textId="77777777" w:rsidR="00965FCC" w:rsidRPr="000D5FBB" w:rsidRDefault="00965FCC" w:rsidP="00F54C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D5FBB">
              <w:rPr>
                <w:b/>
                <w:bCs/>
                <w:color w:val="000000" w:themeColor="text1"/>
                <w:sz w:val="18"/>
                <w:szCs w:val="18"/>
              </w:rPr>
              <w:t>0.11 (0.03–0.48)</w:t>
            </w:r>
          </w:p>
        </w:tc>
      </w:tr>
      <w:tr w:rsidR="00965FCC" w:rsidRPr="000D5FBB" w14:paraId="46B1AC72" w14:textId="77777777" w:rsidTr="00F54C5D">
        <w:trPr>
          <w:trHeight w:val="340"/>
        </w:trPr>
        <w:tc>
          <w:tcPr>
            <w:tcW w:w="6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3C52EF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46636F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HYPD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614D2D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DA857F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0.8%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404449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8874C5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.9%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F471A5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B8BD1A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0.3%</w:t>
            </w:r>
          </w:p>
        </w:tc>
        <w:tc>
          <w:tcPr>
            <w:tcW w:w="9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3B7985" w14:textId="77777777" w:rsidR="00965FCC" w:rsidRPr="000D5FBB" w:rsidRDefault="00965FCC" w:rsidP="00F54C5D">
            <w:pPr>
              <w:rPr>
                <w:color w:val="000000" w:themeColor="text1"/>
                <w:sz w:val="18"/>
                <w:szCs w:val="18"/>
              </w:rPr>
            </w:pPr>
            <w:r w:rsidRPr="000D5FBB">
              <w:rPr>
                <w:color w:val="000000" w:themeColor="text1"/>
                <w:sz w:val="18"/>
                <w:szCs w:val="18"/>
              </w:rPr>
              <w:t>0.16 (0.02–1.31)</w:t>
            </w:r>
          </w:p>
        </w:tc>
      </w:tr>
    </w:tbl>
    <w:p w14:paraId="2931760B" w14:textId="77777777" w:rsidR="00965FCC" w:rsidRPr="000D5FBB" w:rsidRDefault="00965FCC" w:rsidP="00965FCC">
      <w:pPr>
        <w:spacing w:before="120" w:after="120" w:line="276" w:lineRule="auto"/>
        <w:jc w:val="both"/>
        <w:rPr>
          <w:color w:val="000000" w:themeColor="text1"/>
          <w:sz w:val="18"/>
          <w:szCs w:val="18"/>
          <w:lang w:val="en-US"/>
        </w:rPr>
      </w:pPr>
      <w:r w:rsidRPr="000D5FBB">
        <w:rPr>
          <w:color w:val="000000" w:themeColor="text1"/>
          <w:sz w:val="18"/>
          <w:szCs w:val="18"/>
          <w:lang w:val="en-US"/>
        </w:rPr>
        <w:t xml:space="preserve">PR printed in </w:t>
      </w:r>
      <w:r w:rsidRPr="000D5FBB">
        <w:rPr>
          <w:b/>
          <w:bCs/>
          <w:color w:val="000000" w:themeColor="text1"/>
          <w:sz w:val="18"/>
          <w:szCs w:val="18"/>
          <w:lang w:val="en-US"/>
        </w:rPr>
        <w:t>bold</w:t>
      </w:r>
      <w:r w:rsidRPr="000D5FBB">
        <w:rPr>
          <w:color w:val="000000" w:themeColor="text1"/>
          <w:sz w:val="18"/>
          <w:szCs w:val="18"/>
          <w:lang w:val="en-US"/>
        </w:rPr>
        <w:t xml:space="preserve"> indicate a significant change. </w:t>
      </w:r>
      <w:r w:rsidRPr="000D5FBB">
        <w:rPr>
          <w:b/>
          <w:bCs/>
          <w:color w:val="000000" w:themeColor="text1"/>
          <w:sz w:val="18"/>
          <w:szCs w:val="18"/>
          <w:lang w:val="en-US"/>
        </w:rPr>
        <w:t xml:space="preserve">N: </w:t>
      </w:r>
      <w:r w:rsidRPr="000D5FBB">
        <w:rPr>
          <w:color w:val="000000" w:themeColor="text1"/>
          <w:sz w:val="18"/>
          <w:szCs w:val="18"/>
          <w:lang w:val="en-US"/>
        </w:rPr>
        <w:t xml:space="preserve">number (of); </w:t>
      </w:r>
      <w:r w:rsidRPr="000D5FBB">
        <w:rPr>
          <w:b/>
          <w:bCs/>
          <w:color w:val="000000" w:themeColor="text1"/>
          <w:sz w:val="18"/>
          <w:szCs w:val="18"/>
          <w:lang w:val="en-US"/>
        </w:rPr>
        <w:t xml:space="preserve">PR: </w:t>
      </w:r>
      <w:r w:rsidRPr="000D5FBB">
        <w:rPr>
          <w:color w:val="000000" w:themeColor="text1"/>
          <w:sz w:val="18"/>
          <w:szCs w:val="18"/>
          <w:lang w:val="en-US"/>
        </w:rPr>
        <w:t xml:space="preserve">prevalence ratio; </w:t>
      </w:r>
      <w:r w:rsidRPr="000D5FBB">
        <w:rPr>
          <w:b/>
          <w:bCs/>
          <w:color w:val="000000" w:themeColor="text1"/>
          <w:sz w:val="18"/>
          <w:szCs w:val="18"/>
          <w:lang w:val="en-US"/>
        </w:rPr>
        <w:t xml:space="preserve">CI: </w:t>
      </w:r>
      <w:r w:rsidRPr="000D5FBB">
        <w:rPr>
          <w:color w:val="000000" w:themeColor="text1"/>
          <w:sz w:val="18"/>
          <w:szCs w:val="18"/>
          <w:lang w:val="en-US"/>
        </w:rPr>
        <w:t xml:space="preserve">confidence interval; </w:t>
      </w:r>
      <w:r w:rsidRPr="000D5FBB">
        <w:rPr>
          <w:b/>
          <w:bCs/>
          <w:color w:val="000000" w:themeColor="text1"/>
          <w:sz w:val="18"/>
          <w:szCs w:val="18"/>
          <w:lang w:val="en-US"/>
        </w:rPr>
        <w:t xml:space="preserve">ADD: </w:t>
      </w:r>
      <w:r w:rsidRPr="000D5FBB">
        <w:rPr>
          <w:bCs/>
          <w:color w:val="000000" w:themeColor="text1"/>
          <w:sz w:val="18"/>
          <w:szCs w:val="18"/>
          <w:lang w:val="en-US"/>
        </w:rPr>
        <w:t>antidepressant drug;</w:t>
      </w:r>
      <w:r w:rsidRPr="000D5FBB">
        <w:rPr>
          <w:b/>
          <w:bCs/>
          <w:color w:val="000000" w:themeColor="text1"/>
          <w:sz w:val="18"/>
          <w:szCs w:val="18"/>
          <w:lang w:val="en-US"/>
        </w:rPr>
        <w:t xml:space="preserve"> SSRI: </w:t>
      </w:r>
      <w:r w:rsidRPr="000D5FBB">
        <w:rPr>
          <w:bCs/>
          <w:color w:val="000000" w:themeColor="text1"/>
          <w:sz w:val="18"/>
          <w:szCs w:val="18"/>
          <w:lang w:val="en-US"/>
        </w:rPr>
        <w:t xml:space="preserve">selective serotonin reuptake inhibitor; </w:t>
      </w:r>
      <w:r w:rsidRPr="000D5FBB">
        <w:rPr>
          <w:b/>
          <w:bCs/>
          <w:color w:val="000000" w:themeColor="text1"/>
          <w:sz w:val="18"/>
          <w:szCs w:val="18"/>
          <w:lang w:val="en-US"/>
        </w:rPr>
        <w:t xml:space="preserve">SSNRI: </w:t>
      </w:r>
      <w:r w:rsidRPr="000D5FBB">
        <w:rPr>
          <w:bCs/>
          <w:color w:val="000000" w:themeColor="text1"/>
          <w:sz w:val="18"/>
          <w:szCs w:val="18"/>
          <w:lang w:val="en-US"/>
        </w:rPr>
        <w:t xml:space="preserve">selective serotonin-norepinephrine reuptake inhibitor; </w:t>
      </w:r>
      <w:r w:rsidRPr="000D5FBB">
        <w:rPr>
          <w:b/>
          <w:bCs/>
          <w:color w:val="000000" w:themeColor="text1"/>
          <w:sz w:val="18"/>
          <w:szCs w:val="18"/>
          <w:lang w:val="en-US"/>
        </w:rPr>
        <w:t xml:space="preserve">TCA: </w:t>
      </w:r>
      <w:r w:rsidRPr="000D5FBB">
        <w:rPr>
          <w:bCs/>
          <w:color w:val="000000" w:themeColor="text1"/>
          <w:sz w:val="18"/>
          <w:szCs w:val="18"/>
          <w:lang w:val="en-US"/>
        </w:rPr>
        <w:t>tricyclic antidepressant;</w:t>
      </w:r>
      <w:r w:rsidRPr="000D5FBB">
        <w:rPr>
          <w:b/>
          <w:bCs/>
          <w:color w:val="000000" w:themeColor="text1"/>
          <w:sz w:val="18"/>
          <w:szCs w:val="18"/>
          <w:lang w:val="en-US"/>
        </w:rPr>
        <w:t xml:space="preserve"> NaSSA: </w:t>
      </w:r>
      <w:r w:rsidRPr="000D5FBB">
        <w:rPr>
          <w:bCs/>
          <w:color w:val="000000" w:themeColor="text1"/>
          <w:sz w:val="18"/>
          <w:szCs w:val="18"/>
          <w:lang w:val="en-US"/>
        </w:rPr>
        <w:t>noradrenergic and specific serotonergic antidepressant;</w:t>
      </w:r>
      <w:r w:rsidRPr="000D5FBB">
        <w:rPr>
          <w:b/>
          <w:bCs/>
          <w:color w:val="000000" w:themeColor="text1"/>
          <w:sz w:val="18"/>
          <w:szCs w:val="18"/>
          <w:lang w:val="en-US"/>
        </w:rPr>
        <w:t xml:space="preserve"> MAOI: </w:t>
      </w:r>
      <w:r w:rsidRPr="000D5FBB">
        <w:rPr>
          <w:bCs/>
          <w:color w:val="000000" w:themeColor="text1"/>
          <w:sz w:val="18"/>
          <w:szCs w:val="18"/>
          <w:lang w:val="en-US"/>
        </w:rPr>
        <w:t>monoamine oxidase inhibitor;</w:t>
      </w:r>
      <w:r w:rsidRPr="000D5FBB">
        <w:rPr>
          <w:b/>
          <w:bCs/>
          <w:color w:val="000000" w:themeColor="text1"/>
          <w:sz w:val="18"/>
          <w:szCs w:val="18"/>
          <w:lang w:val="en-US"/>
        </w:rPr>
        <w:t xml:space="preserve"> APD: </w:t>
      </w:r>
      <w:r w:rsidRPr="000D5FBB">
        <w:rPr>
          <w:bCs/>
          <w:color w:val="000000" w:themeColor="text1"/>
          <w:sz w:val="18"/>
          <w:szCs w:val="18"/>
          <w:lang w:val="en-US"/>
        </w:rPr>
        <w:t>antipsychotic drug;</w:t>
      </w:r>
      <w:r w:rsidRPr="000D5FBB">
        <w:rPr>
          <w:b/>
          <w:bCs/>
          <w:color w:val="000000" w:themeColor="text1"/>
          <w:sz w:val="18"/>
          <w:szCs w:val="18"/>
          <w:lang w:val="en-US"/>
        </w:rPr>
        <w:t xml:space="preserve"> FGA: </w:t>
      </w:r>
      <w:r w:rsidRPr="000D5FBB">
        <w:rPr>
          <w:bCs/>
          <w:color w:val="000000" w:themeColor="text1"/>
          <w:sz w:val="18"/>
          <w:szCs w:val="18"/>
          <w:lang w:val="en-US"/>
        </w:rPr>
        <w:t>first-generation antipsychotic drug;</w:t>
      </w:r>
      <w:r w:rsidRPr="000D5FBB">
        <w:rPr>
          <w:b/>
          <w:bCs/>
          <w:color w:val="000000" w:themeColor="text1"/>
          <w:sz w:val="18"/>
          <w:szCs w:val="18"/>
          <w:lang w:val="en-US"/>
        </w:rPr>
        <w:t xml:space="preserve"> </w:t>
      </w:r>
      <w:proofErr w:type="spellStart"/>
      <w:r w:rsidRPr="000D5FBB">
        <w:rPr>
          <w:b/>
          <w:bCs/>
          <w:color w:val="000000" w:themeColor="text1"/>
          <w:sz w:val="18"/>
          <w:szCs w:val="18"/>
          <w:lang w:val="en-US"/>
        </w:rPr>
        <w:t>lp</w:t>
      </w:r>
      <w:proofErr w:type="spellEnd"/>
      <w:r w:rsidRPr="000D5FBB">
        <w:rPr>
          <w:b/>
          <w:bCs/>
          <w:color w:val="000000" w:themeColor="text1"/>
          <w:sz w:val="18"/>
          <w:szCs w:val="18"/>
          <w:lang w:val="en-US"/>
        </w:rPr>
        <w:t xml:space="preserve">: </w:t>
      </w:r>
      <w:r w:rsidRPr="000D5FBB">
        <w:rPr>
          <w:bCs/>
          <w:color w:val="000000" w:themeColor="text1"/>
          <w:sz w:val="18"/>
          <w:szCs w:val="18"/>
          <w:lang w:val="en-US"/>
        </w:rPr>
        <w:t xml:space="preserve">low potency; </w:t>
      </w:r>
      <w:r w:rsidRPr="000D5FBB">
        <w:rPr>
          <w:b/>
          <w:bCs/>
          <w:color w:val="000000" w:themeColor="text1"/>
          <w:sz w:val="18"/>
          <w:szCs w:val="18"/>
          <w:lang w:val="en-US"/>
        </w:rPr>
        <w:t xml:space="preserve">hp: </w:t>
      </w:r>
      <w:r w:rsidRPr="000D5FBB">
        <w:rPr>
          <w:bCs/>
          <w:color w:val="000000" w:themeColor="text1"/>
          <w:sz w:val="18"/>
          <w:szCs w:val="18"/>
          <w:lang w:val="en-US"/>
        </w:rPr>
        <w:t>high potency;</w:t>
      </w:r>
      <w:r w:rsidRPr="000D5FBB">
        <w:rPr>
          <w:b/>
          <w:bCs/>
          <w:color w:val="000000" w:themeColor="text1"/>
          <w:sz w:val="18"/>
          <w:szCs w:val="18"/>
          <w:lang w:val="en-US"/>
        </w:rPr>
        <w:t xml:space="preserve"> SGA: </w:t>
      </w:r>
      <w:r w:rsidRPr="000D5FBB">
        <w:rPr>
          <w:bCs/>
          <w:color w:val="000000" w:themeColor="text1"/>
          <w:sz w:val="18"/>
          <w:szCs w:val="18"/>
          <w:lang w:val="en-US"/>
        </w:rPr>
        <w:t>second-generation antipsychotic drug;</w:t>
      </w:r>
      <w:r w:rsidRPr="000D5FBB">
        <w:rPr>
          <w:b/>
          <w:bCs/>
          <w:color w:val="000000" w:themeColor="text1"/>
          <w:sz w:val="18"/>
          <w:szCs w:val="18"/>
          <w:lang w:val="en-US"/>
        </w:rPr>
        <w:t xml:space="preserve"> HYPD: </w:t>
      </w:r>
      <w:r w:rsidRPr="000D5FBB">
        <w:rPr>
          <w:bCs/>
          <w:color w:val="000000" w:themeColor="text1"/>
          <w:sz w:val="18"/>
          <w:szCs w:val="18"/>
          <w:lang w:val="en-US"/>
        </w:rPr>
        <w:t>hypnotic drug;</w:t>
      </w:r>
      <w:r w:rsidRPr="000D5FBB">
        <w:rPr>
          <w:b/>
          <w:bCs/>
          <w:color w:val="000000" w:themeColor="text1"/>
          <w:sz w:val="18"/>
          <w:szCs w:val="18"/>
          <w:lang w:val="en-US"/>
        </w:rPr>
        <w:t xml:space="preserve"> TRD: </w:t>
      </w:r>
      <w:r w:rsidRPr="000D5FBB">
        <w:rPr>
          <w:bCs/>
          <w:color w:val="000000" w:themeColor="text1"/>
          <w:sz w:val="18"/>
          <w:szCs w:val="18"/>
          <w:lang w:val="en-US"/>
        </w:rPr>
        <w:t>tranquilizing drug;</w:t>
      </w:r>
      <w:r w:rsidRPr="000D5FBB">
        <w:rPr>
          <w:b/>
          <w:bCs/>
          <w:color w:val="000000" w:themeColor="text1"/>
          <w:sz w:val="18"/>
          <w:szCs w:val="18"/>
          <w:lang w:val="en-US"/>
        </w:rPr>
        <w:t xml:space="preserve"> AED: </w:t>
      </w:r>
      <w:r w:rsidRPr="000D5FBB">
        <w:rPr>
          <w:bCs/>
          <w:color w:val="000000" w:themeColor="text1"/>
          <w:sz w:val="18"/>
          <w:szCs w:val="18"/>
          <w:lang w:val="en-US"/>
        </w:rPr>
        <w:t>antiepileptic drug;</w:t>
      </w:r>
      <w:r w:rsidRPr="000D5FBB">
        <w:rPr>
          <w:b/>
          <w:bCs/>
          <w:color w:val="000000" w:themeColor="text1"/>
          <w:sz w:val="18"/>
          <w:szCs w:val="18"/>
          <w:lang w:val="en-US"/>
        </w:rPr>
        <w:t xml:space="preserve"> LI</w:t>
      </w:r>
      <w:r w:rsidRPr="000D5FBB">
        <w:rPr>
          <w:color w:val="000000" w:themeColor="text1"/>
          <w:sz w:val="18"/>
          <w:szCs w:val="18"/>
          <w:lang w:val="en-US"/>
        </w:rPr>
        <w:t>: lithium</w:t>
      </w:r>
    </w:p>
    <w:p w14:paraId="698A5BA9" w14:textId="77777777" w:rsidR="00A93CE3" w:rsidRDefault="00A93CE3"/>
    <w:sectPr w:rsidR="00A93CE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FCC"/>
    <w:rsid w:val="00000281"/>
    <w:rsid w:val="00013D03"/>
    <w:rsid w:val="00063321"/>
    <w:rsid w:val="000E4CB3"/>
    <w:rsid w:val="000F3042"/>
    <w:rsid w:val="00194588"/>
    <w:rsid w:val="001D0259"/>
    <w:rsid w:val="001D6F6D"/>
    <w:rsid w:val="001E3A62"/>
    <w:rsid w:val="001F63A5"/>
    <w:rsid w:val="001F73DB"/>
    <w:rsid w:val="00202632"/>
    <w:rsid w:val="00206FE0"/>
    <w:rsid w:val="0024062E"/>
    <w:rsid w:val="002E3532"/>
    <w:rsid w:val="002F692F"/>
    <w:rsid w:val="0031659A"/>
    <w:rsid w:val="00331AD9"/>
    <w:rsid w:val="003641B4"/>
    <w:rsid w:val="00367E99"/>
    <w:rsid w:val="003769FA"/>
    <w:rsid w:val="003C7DAD"/>
    <w:rsid w:val="004564DD"/>
    <w:rsid w:val="004C57FA"/>
    <w:rsid w:val="00501F6D"/>
    <w:rsid w:val="005112F3"/>
    <w:rsid w:val="00547C53"/>
    <w:rsid w:val="0059391A"/>
    <w:rsid w:val="00596523"/>
    <w:rsid w:val="005B69CD"/>
    <w:rsid w:val="005D559B"/>
    <w:rsid w:val="00614858"/>
    <w:rsid w:val="00615F63"/>
    <w:rsid w:val="00724F80"/>
    <w:rsid w:val="007344B3"/>
    <w:rsid w:val="00744D98"/>
    <w:rsid w:val="00752B9E"/>
    <w:rsid w:val="007823DE"/>
    <w:rsid w:val="007A1966"/>
    <w:rsid w:val="00806FCA"/>
    <w:rsid w:val="008A4222"/>
    <w:rsid w:val="008B764D"/>
    <w:rsid w:val="008F10B8"/>
    <w:rsid w:val="00965FCC"/>
    <w:rsid w:val="009A0F27"/>
    <w:rsid w:val="009A79E6"/>
    <w:rsid w:val="009F27DA"/>
    <w:rsid w:val="009F7EEC"/>
    <w:rsid w:val="00A2078C"/>
    <w:rsid w:val="00A565C5"/>
    <w:rsid w:val="00A66AD6"/>
    <w:rsid w:val="00A93CE3"/>
    <w:rsid w:val="00AA52CC"/>
    <w:rsid w:val="00AF08D6"/>
    <w:rsid w:val="00AF48E7"/>
    <w:rsid w:val="00B07E7C"/>
    <w:rsid w:val="00C03846"/>
    <w:rsid w:val="00C06A02"/>
    <w:rsid w:val="00C30421"/>
    <w:rsid w:val="00CA48CD"/>
    <w:rsid w:val="00CC16DA"/>
    <w:rsid w:val="00CE1089"/>
    <w:rsid w:val="00CF094D"/>
    <w:rsid w:val="00D056ED"/>
    <w:rsid w:val="00D23398"/>
    <w:rsid w:val="00D60BC4"/>
    <w:rsid w:val="00D8498E"/>
    <w:rsid w:val="00D92DB0"/>
    <w:rsid w:val="00E92D0D"/>
    <w:rsid w:val="00EA2C24"/>
    <w:rsid w:val="00ED4E84"/>
    <w:rsid w:val="00EE345B"/>
    <w:rsid w:val="00EF0414"/>
    <w:rsid w:val="00F37ABF"/>
    <w:rsid w:val="00F408D3"/>
    <w:rsid w:val="00F86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B939EB5"/>
  <w15:chartTrackingRefBased/>
  <w15:docId w15:val="{0C534910-72EA-C940-9B81-CCD0B13B8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65FCC"/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8</Words>
  <Characters>3899</Characters>
  <Application>Microsoft Office Word</Application>
  <DocSecurity>0</DocSecurity>
  <Lines>32</Lines>
  <Paragraphs>9</Paragraphs>
  <ScaleCrop>false</ScaleCrop>
  <Company/>
  <LinksUpToDate>false</LinksUpToDate>
  <CharactersWithSpaces>4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seifert</dc:creator>
  <cp:keywords/>
  <dc:description/>
  <cp:lastModifiedBy>johanna seifert</cp:lastModifiedBy>
  <cp:revision>3</cp:revision>
  <dcterms:created xsi:type="dcterms:W3CDTF">2026-04-19T09:11:00Z</dcterms:created>
  <dcterms:modified xsi:type="dcterms:W3CDTF">2026-07-18T20:05:00Z</dcterms:modified>
</cp:coreProperties>
</file>